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0"/>
        <w:gridCol w:w="3446"/>
        <w:gridCol w:w="3216"/>
      </w:tblGrid>
      <w:tr w:rsidR="00B0604F" w:rsidRPr="00453942" w14:paraId="4FF186C6" w14:textId="77777777" w:rsidTr="00AA4E6B"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auto" w:fill="FFFFFF" w:themeFill="background1"/>
          </w:tcPr>
          <w:p w14:paraId="66DF29A6" w14:textId="3D6382C0" w:rsidR="00B0604F" w:rsidRPr="00A36182" w:rsidRDefault="00B0604F" w:rsidP="00B0604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618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r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auto" w:fill="FFFFFF" w:themeFill="background1"/>
          </w:tcPr>
          <w:p w14:paraId="63189E31" w14:textId="1BED49D2" w:rsidR="00B0604F" w:rsidRPr="00A36182" w:rsidRDefault="00FC46DB" w:rsidP="00B0604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618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ample 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0" w:space="0" w:color="000000"/>
              <w:right w:val="single" w:sz="4" w:space="0" w:color="00000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79A667" w14:textId="510D0A27" w:rsidR="00B0604F" w:rsidRPr="00A36182" w:rsidRDefault="00AA4E6B" w:rsidP="00B0604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A4E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C5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</w:t>
            </w:r>
            <w:r w:rsidRPr="00AA4E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PMI8226 cell lines</w:t>
            </w:r>
          </w:p>
        </w:tc>
      </w:tr>
      <w:tr w:rsidR="00B0604F" w:rsidRPr="00453942" w14:paraId="2E0EB56F" w14:textId="77777777" w:rsidTr="00AA4E6B">
        <w:trPr>
          <w:trHeight w:val="1"/>
        </w:trPr>
        <w:tc>
          <w:tcPr>
            <w:tcW w:w="8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F7A5922" w14:textId="4DF4932B" w:rsidR="00B0604F" w:rsidRPr="00453942" w:rsidRDefault="00B0604F" w:rsidP="00B060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5394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C1FCF8A" w14:textId="1A4DA331" w:rsidR="00B0604F" w:rsidRPr="00453942" w:rsidRDefault="00B0604F" w:rsidP="00B060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53942">
              <w:rPr>
                <w:rFonts w:asciiTheme="majorBidi" w:hAnsiTheme="majorBidi" w:cstheme="majorBidi"/>
                <w:sz w:val="24"/>
                <w:szCs w:val="24"/>
              </w:rPr>
              <w:t>Ixazomib Citrate</w:t>
            </w:r>
          </w:p>
        </w:tc>
        <w:tc>
          <w:tcPr>
            <w:tcW w:w="3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920675" w14:textId="1C5536B0" w:rsidR="00B0604F" w:rsidRPr="001D0EE0" w:rsidRDefault="00B0604F" w:rsidP="00B060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0EE0">
              <w:rPr>
                <w:rFonts w:asciiTheme="majorBidi" w:hAnsiTheme="majorBidi" w:cstheme="majorBidi"/>
                <w:sz w:val="24"/>
                <w:szCs w:val="24"/>
              </w:rPr>
              <w:t>17.63±0.58</w:t>
            </w:r>
          </w:p>
        </w:tc>
      </w:tr>
      <w:tr w:rsidR="00B0604F" w:rsidRPr="00453942" w14:paraId="63A399D8" w14:textId="77777777" w:rsidTr="00AA4E6B">
        <w:trPr>
          <w:trHeight w:val="1"/>
        </w:trPr>
        <w:tc>
          <w:tcPr>
            <w:tcW w:w="8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  <w:shd w:val="clear" w:color="000000" w:fill="FFFFFF"/>
          </w:tcPr>
          <w:p w14:paraId="179E2A46" w14:textId="3ED7414D" w:rsidR="00B0604F" w:rsidRPr="00453942" w:rsidRDefault="00B0604F" w:rsidP="00B060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5394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  <w:shd w:val="clear" w:color="000000" w:fill="FFFFFF"/>
          </w:tcPr>
          <w:p w14:paraId="5B5A6325" w14:textId="03BA2806" w:rsidR="00B0604F" w:rsidRPr="00453942" w:rsidRDefault="00B0604F" w:rsidP="00B060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53942">
              <w:rPr>
                <w:rFonts w:asciiTheme="majorBidi" w:hAnsiTheme="majorBidi" w:cstheme="majorBidi"/>
                <w:sz w:val="24"/>
                <w:szCs w:val="24"/>
              </w:rPr>
              <w:t>MWCNTs-PEG-Ixazomib</w:t>
            </w:r>
          </w:p>
        </w:tc>
        <w:tc>
          <w:tcPr>
            <w:tcW w:w="3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5331A1" w14:textId="3B698D31" w:rsidR="00B0604F" w:rsidRPr="001D0EE0" w:rsidRDefault="00B0604F" w:rsidP="00B060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0EE0">
              <w:rPr>
                <w:rFonts w:asciiTheme="majorBidi" w:hAnsiTheme="majorBidi" w:cstheme="majorBidi"/>
                <w:sz w:val="24"/>
                <w:szCs w:val="24"/>
              </w:rPr>
              <w:t>9.30±0.3</w:t>
            </w:r>
          </w:p>
        </w:tc>
      </w:tr>
    </w:tbl>
    <w:p w14:paraId="09D3E8BF" w14:textId="27EBCA69" w:rsidR="001D0EE0" w:rsidRDefault="001D0EE0"/>
    <w:p w14:paraId="1BC0DAD7" w14:textId="5AA4DB5A" w:rsidR="00A0177C" w:rsidRDefault="006433FD">
      <w:r w:rsidRPr="00051272">
        <w:rPr>
          <w:noProof/>
          <w:lang w:val="en-IN" w:eastAsia="en-IN"/>
        </w:rPr>
        <w:drawing>
          <wp:anchor distT="0" distB="0" distL="114300" distR="114300" simplePos="0" relativeHeight="251671552" behindDoc="0" locked="0" layoutInCell="1" allowOverlap="1" wp14:anchorId="7E88EF7F" wp14:editId="29AC5F17">
            <wp:simplePos x="0" y="0"/>
            <wp:positionH relativeFrom="column">
              <wp:posOffset>222636</wp:posOffset>
            </wp:positionH>
            <wp:positionV relativeFrom="paragraph">
              <wp:posOffset>227606</wp:posOffset>
            </wp:positionV>
            <wp:extent cx="4166235" cy="321246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235" cy="32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7716643" w14:textId="4F55844E" w:rsidR="00A0177C" w:rsidRDefault="00A0177C"/>
    <w:p w14:paraId="2772E7EF" w14:textId="5AA18547" w:rsidR="00051272" w:rsidRDefault="00051272"/>
    <w:p w14:paraId="58C48F9B" w14:textId="5EB2162E" w:rsidR="00051272" w:rsidRDefault="00051272"/>
    <w:p w14:paraId="54438082" w14:textId="5B20F457" w:rsidR="00051272" w:rsidRDefault="00051272"/>
    <w:p w14:paraId="4324E53E" w14:textId="08CA7987" w:rsidR="00051272" w:rsidRDefault="00051272"/>
    <w:p w14:paraId="09E8B515" w14:textId="3F77ABCA" w:rsidR="00051272" w:rsidRDefault="00051272"/>
    <w:p w14:paraId="6D0630F5" w14:textId="21911946" w:rsidR="00051272" w:rsidRDefault="00051272"/>
    <w:p w14:paraId="5683460E" w14:textId="052366B3" w:rsidR="00051272" w:rsidRDefault="00051272"/>
    <w:p w14:paraId="3A278BD0" w14:textId="1A2B798A" w:rsidR="00051272" w:rsidRDefault="00051272"/>
    <w:p w14:paraId="10E267D8" w14:textId="58B69299" w:rsidR="00051272" w:rsidRDefault="00051272"/>
    <w:p w14:paraId="6F22DC35" w14:textId="2766DB49" w:rsidR="00051272" w:rsidRDefault="00051272"/>
    <w:p w14:paraId="2FF74714" w14:textId="3C6E8FA6" w:rsidR="00051272" w:rsidRDefault="00051272"/>
    <w:p w14:paraId="7889B4C9" w14:textId="55E968EC" w:rsidR="00051272" w:rsidRDefault="00051272"/>
    <w:p w14:paraId="766B00C5" w14:textId="02097A02" w:rsidR="00051272" w:rsidRDefault="00051272"/>
    <w:p w14:paraId="409A5CB1" w14:textId="7CE2D475" w:rsidR="00051272" w:rsidRDefault="00051272"/>
    <w:p w14:paraId="24FD7B66" w14:textId="2B73CB4D" w:rsidR="00051272" w:rsidRDefault="00051272"/>
    <w:p w14:paraId="144B1B3F" w14:textId="2061044C" w:rsidR="00051272" w:rsidRDefault="00051272"/>
    <w:p w14:paraId="44EEAB3B" w14:textId="132BC530" w:rsidR="00051272" w:rsidRDefault="00051272"/>
    <w:p w14:paraId="1138723F" w14:textId="3D838A04" w:rsidR="00051272" w:rsidRDefault="00051272"/>
    <w:p w14:paraId="7A529EF4" w14:textId="49ED572B" w:rsidR="00051272" w:rsidRDefault="00051272"/>
    <w:p w14:paraId="44547FBB" w14:textId="54A43427" w:rsidR="00051272" w:rsidRDefault="00051272"/>
    <w:p w14:paraId="54044E6B" w14:textId="3A7AB91A" w:rsidR="00051272" w:rsidRDefault="00051272">
      <w:pPr>
        <w:rPr>
          <w:rtl/>
        </w:rPr>
      </w:pPr>
    </w:p>
    <w:p w14:paraId="111BE12E" w14:textId="759A672B" w:rsidR="00AC42EA" w:rsidRDefault="00AC42EA">
      <w:pPr>
        <w:rPr>
          <w:rtl/>
        </w:rPr>
      </w:pPr>
    </w:p>
    <w:p w14:paraId="3F74C512" w14:textId="7DB92578" w:rsidR="00AC42EA" w:rsidRDefault="00AC42EA">
      <w:pPr>
        <w:rPr>
          <w:rtl/>
        </w:rPr>
      </w:pPr>
    </w:p>
    <w:p w14:paraId="42DF55F1" w14:textId="0CF0E761" w:rsidR="00AC42EA" w:rsidRDefault="00AC42EA">
      <w:pPr>
        <w:rPr>
          <w:rtl/>
        </w:rPr>
      </w:pPr>
    </w:p>
    <w:p w14:paraId="10E92C23" w14:textId="5C4F0185" w:rsidR="00AC42EA" w:rsidRDefault="00AC42EA">
      <w:pPr>
        <w:rPr>
          <w:rtl/>
        </w:rPr>
      </w:pPr>
    </w:p>
    <w:p w14:paraId="48E5CCD6" w14:textId="32F001F6" w:rsidR="00AC42EA" w:rsidRDefault="00AC42EA">
      <w:pPr>
        <w:rPr>
          <w:rtl/>
        </w:rPr>
      </w:pPr>
    </w:p>
    <w:p w14:paraId="3C881A80" w14:textId="4C6D7C10" w:rsidR="00AC42EA" w:rsidRDefault="00AC42EA">
      <w:pPr>
        <w:rPr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5"/>
        <w:gridCol w:w="3076"/>
      </w:tblGrid>
      <w:tr w:rsidR="006433FD" w:rsidRPr="00A0177C" w14:paraId="05E6C390" w14:textId="77777777" w:rsidTr="00181953">
        <w:trPr>
          <w:trHeight w:val="454"/>
        </w:trPr>
        <w:tc>
          <w:tcPr>
            <w:tcW w:w="2074" w:type="dxa"/>
            <w:vAlign w:val="center"/>
          </w:tcPr>
          <w:p w14:paraId="735149FF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bookmarkStart w:id="0" w:name="_Hlk59209247"/>
            <w:r w:rsidRPr="00A0177C">
              <w:rPr>
                <w:rFonts w:ascii="Calibri" w:eastAsia="Calibri" w:hAnsi="Calibri" w:cs="Calibri"/>
                <w:b/>
                <w:bCs/>
              </w:rPr>
              <w:t>Log Conc.</w:t>
            </w:r>
            <w:bookmarkEnd w:id="0"/>
          </w:p>
        </w:tc>
        <w:tc>
          <w:tcPr>
            <w:tcW w:w="2075" w:type="dxa"/>
            <w:vAlign w:val="center"/>
          </w:tcPr>
          <w:p w14:paraId="1090B061" w14:textId="77777777" w:rsidR="006433FD" w:rsidRPr="00A0177C" w:rsidRDefault="006433FD" w:rsidP="00181953">
            <w:pPr>
              <w:jc w:val="center"/>
              <w:rPr>
                <w:rFonts w:ascii="Arial" w:eastAsia="Arial" w:hAnsi="Arial" w:cs="Arial"/>
                <w:b/>
                <w:bCs/>
                <w:sz w:val="20"/>
              </w:rPr>
            </w:pPr>
            <w:bookmarkStart w:id="1" w:name="_Hlk59209370"/>
            <w:r w:rsidRPr="00A0177C">
              <w:rPr>
                <w:rFonts w:ascii="Arial" w:eastAsia="Arial" w:hAnsi="Arial" w:cs="Arial"/>
                <w:b/>
                <w:bCs/>
                <w:sz w:val="20"/>
              </w:rPr>
              <w:t xml:space="preserve">% </w:t>
            </w:r>
            <w:r w:rsidRPr="00FB25B5">
              <w:rPr>
                <w:rFonts w:ascii="Arial" w:eastAsia="Arial" w:hAnsi="Arial" w:cs="Arial"/>
                <w:b/>
                <w:bCs/>
                <w:sz w:val="20"/>
              </w:rPr>
              <w:t>V</w:t>
            </w:r>
            <w:r w:rsidRPr="00A0177C">
              <w:rPr>
                <w:rFonts w:ascii="Arial" w:eastAsia="Arial" w:hAnsi="Arial" w:cs="Arial"/>
                <w:b/>
                <w:bCs/>
                <w:sz w:val="20"/>
              </w:rPr>
              <w:t>iability</w:t>
            </w:r>
            <w:r w:rsidRPr="00FB25B5">
              <w:rPr>
                <w:rFonts w:ascii="Arial" w:eastAsia="Arial" w:hAnsi="Arial" w:cs="Arial"/>
                <w:b/>
                <w:bCs/>
                <w:sz w:val="20"/>
              </w:rPr>
              <w:t xml:space="preserve"> </w:t>
            </w:r>
            <w:bookmarkStart w:id="2" w:name="_Hlk59209052"/>
            <w:bookmarkEnd w:id="1"/>
            <w:r w:rsidRPr="00FB25B5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Ixazomib Citrate /RPMI8226</w:t>
            </w:r>
            <w:bookmarkEnd w:id="2"/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CB2CB7" w14:textId="77777777" w:rsidR="006433FD" w:rsidRPr="00FB25B5" w:rsidRDefault="006433FD" w:rsidP="00181953">
            <w:pPr>
              <w:jc w:val="center"/>
              <w:rPr>
                <w:b/>
                <w:bCs/>
              </w:rPr>
            </w:pPr>
            <w:r w:rsidRPr="00A0177C">
              <w:rPr>
                <w:b/>
                <w:bCs/>
              </w:rPr>
              <w:t xml:space="preserve">% </w:t>
            </w:r>
            <w:r w:rsidRPr="00FB25B5">
              <w:rPr>
                <w:b/>
                <w:bCs/>
              </w:rPr>
              <w:t>V</w:t>
            </w:r>
            <w:r w:rsidRPr="00A0177C">
              <w:rPr>
                <w:b/>
                <w:bCs/>
              </w:rPr>
              <w:t>iability</w:t>
            </w:r>
          </w:p>
          <w:p w14:paraId="227F3A28" w14:textId="77777777" w:rsidR="006433FD" w:rsidRPr="00A0177C" w:rsidRDefault="006433FD" w:rsidP="00181953">
            <w:pPr>
              <w:jc w:val="center"/>
              <w:rPr>
                <w:b/>
                <w:bCs/>
              </w:rPr>
            </w:pPr>
            <w:r w:rsidRPr="00FB25B5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MWCNTs-PEG-Ixazomib /RPMI8226</w:t>
            </w:r>
          </w:p>
        </w:tc>
      </w:tr>
      <w:tr w:rsidR="006433FD" w:rsidRPr="00A0177C" w14:paraId="5412219E" w14:textId="77777777" w:rsidTr="00181953">
        <w:trPr>
          <w:trHeight w:val="454"/>
        </w:trPr>
        <w:tc>
          <w:tcPr>
            <w:tcW w:w="2074" w:type="dxa"/>
            <w:vAlign w:val="center"/>
          </w:tcPr>
          <w:p w14:paraId="00E9132E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rPr>
                <w:rFonts w:ascii="Arial" w:eastAsia="Arial" w:hAnsi="Arial" w:cs="Arial"/>
                <w:sz w:val="20"/>
              </w:rPr>
              <w:t>2</w:t>
            </w:r>
          </w:p>
        </w:tc>
        <w:tc>
          <w:tcPr>
            <w:tcW w:w="2075" w:type="dxa"/>
            <w:vAlign w:val="center"/>
          </w:tcPr>
          <w:p w14:paraId="0891711B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rPr>
                <w:rFonts w:ascii="Arial" w:eastAsia="Arial" w:hAnsi="Arial" w:cs="Arial"/>
                <w:sz w:val="20"/>
              </w:rPr>
              <w:t>39.2651</w:t>
            </w:r>
          </w:p>
        </w:tc>
        <w:tc>
          <w:tcPr>
            <w:tcW w:w="3076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CBE6C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t>34.2939</w:t>
            </w:r>
          </w:p>
        </w:tc>
      </w:tr>
      <w:tr w:rsidR="006433FD" w:rsidRPr="00A0177C" w14:paraId="6529A223" w14:textId="77777777" w:rsidTr="00181953">
        <w:trPr>
          <w:trHeight w:val="454"/>
        </w:trPr>
        <w:tc>
          <w:tcPr>
            <w:tcW w:w="2074" w:type="dxa"/>
            <w:vAlign w:val="center"/>
          </w:tcPr>
          <w:p w14:paraId="56A08D9A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rPr>
                <w:rFonts w:ascii="Arial" w:eastAsia="Arial" w:hAnsi="Arial" w:cs="Arial"/>
                <w:sz w:val="20"/>
              </w:rPr>
              <w:t>1.39794</w:t>
            </w:r>
          </w:p>
        </w:tc>
        <w:tc>
          <w:tcPr>
            <w:tcW w:w="2075" w:type="dxa"/>
            <w:vAlign w:val="center"/>
          </w:tcPr>
          <w:p w14:paraId="686539AA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rPr>
                <w:rFonts w:ascii="Arial" w:eastAsia="Arial" w:hAnsi="Arial" w:cs="Arial"/>
                <w:sz w:val="20"/>
              </w:rPr>
              <w:t>48.0548</w:t>
            </w:r>
          </w:p>
        </w:tc>
        <w:tc>
          <w:tcPr>
            <w:tcW w:w="3076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21E1B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t>42.4352</w:t>
            </w:r>
          </w:p>
        </w:tc>
      </w:tr>
      <w:tr w:rsidR="006433FD" w:rsidRPr="00A0177C" w14:paraId="081148CD" w14:textId="77777777" w:rsidTr="00181953">
        <w:trPr>
          <w:trHeight w:val="454"/>
        </w:trPr>
        <w:tc>
          <w:tcPr>
            <w:tcW w:w="2074" w:type="dxa"/>
            <w:vAlign w:val="center"/>
          </w:tcPr>
          <w:p w14:paraId="093DF8A0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rPr>
                <w:rFonts w:ascii="Arial" w:eastAsia="Arial" w:hAnsi="Arial" w:cs="Arial"/>
                <w:sz w:val="20"/>
              </w:rPr>
              <w:t>0.79588</w:t>
            </w:r>
          </w:p>
        </w:tc>
        <w:tc>
          <w:tcPr>
            <w:tcW w:w="2075" w:type="dxa"/>
            <w:vAlign w:val="center"/>
          </w:tcPr>
          <w:p w14:paraId="2977D8C9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rPr>
                <w:rFonts w:ascii="Arial" w:eastAsia="Arial" w:hAnsi="Arial" w:cs="Arial"/>
                <w:sz w:val="20"/>
              </w:rPr>
              <w:t>56.9885</w:t>
            </w:r>
          </w:p>
        </w:tc>
        <w:tc>
          <w:tcPr>
            <w:tcW w:w="3076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45582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t>52.5216</w:t>
            </w:r>
          </w:p>
        </w:tc>
      </w:tr>
      <w:tr w:rsidR="006433FD" w:rsidRPr="00A0177C" w14:paraId="0220EC08" w14:textId="77777777" w:rsidTr="00181953">
        <w:trPr>
          <w:trHeight w:val="454"/>
        </w:trPr>
        <w:tc>
          <w:tcPr>
            <w:tcW w:w="2074" w:type="dxa"/>
            <w:vAlign w:val="center"/>
          </w:tcPr>
          <w:p w14:paraId="1A229B98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rPr>
                <w:rFonts w:ascii="Arial" w:eastAsia="Arial" w:hAnsi="Arial" w:cs="Arial"/>
                <w:sz w:val="20"/>
              </w:rPr>
              <w:t>0.19312</w:t>
            </w:r>
          </w:p>
        </w:tc>
        <w:tc>
          <w:tcPr>
            <w:tcW w:w="2075" w:type="dxa"/>
            <w:vAlign w:val="center"/>
          </w:tcPr>
          <w:p w14:paraId="3CB7D5C2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rPr>
                <w:rFonts w:ascii="Arial" w:eastAsia="Arial" w:hAnsi="Arial" w:cs="Arial"/>
                <w:sz w:val="20"/>
              </w:rPr>
              <w:t>63.7608</w:t>
            </w:r>
          </w:p>
        </w:tc>
        <w:tc>
          <w:tcPr>
            <w:tcW w:w="3076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04E83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t>61.5274</w:t>
            </w:r>
          </w:p>
        </w:tc>
      </w:tr>
      <w:tr w:rsidR="006433FD" w:rsidRPr="00A0177C" w14:paraId="01384C34" w14:textId="77777777" w:rsidTr="00181953">
        <w:trPr>
          <w:trHeight w:val="454"/>
        </w:trPr>
        <w:tc>
          <w:tcPr>
            <w:tcW w:w="2074" w:type="dxa"/>
            <w:vAlign w:val="center"/>
          </w:tcPr>
          <w:p w14:paraId="440BACDF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rPr>
                <w:rFonts w:ascii="Arial" w:eastAsia="Arial" w:hAnsi="Arial" w:cs="Arial"/>
                <w:sz w:val="20"/>
              </w:rPr>
              <w:t>-0.4089</w:t>
            </w:r>
          </w:p>
        </w:tc>
        <w:tc>
          <w:tcPr>
            <w:tcW w:w="2075" w:type="dxa"/>
            <w:vAlign w:val="center"/>
          </w:tcPr>
          <w:p w14:paraId="0EF3C92C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0177C">
              <w:rPr>
                <w:rFonts w:ascii="Arial" w:eastAsia="Arial" w:hAnsi="Arial" w:cs="Arial"/>
                <w:sz w:val="20"/>
              </w:rPr>
              <w:t>73.1988</w:t>
            </w:r>
          </w:p>
        </w:tc>
        <w:tc>
          <w:tcPr>
            <w:tcW w:w="3076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96584" w14:textId="77777777" w:rsidR="006433FD" w:rsidRPr="00A0177C" w:rsidRDefault="006433FD" w:rsidP="00181953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A0177C">
              <w:t>73.1268</w:t>
            </w:r>
          </w:p>
        </w:tc>
      </w:tr>
    </w:tbl>
    <w:p w14:paraId="1F3D4A4E" w14:textId="0EF3B6A1" w:rsidR="00AC42EA" w:rsidRDefault="00AC42EA">
      <w:pPr>
        <w:rPr>
          <w:rtl/>
        </w:rPr>
      </w:pPr>
    </w:p>
    <w:p w14:paraId="1174CBF7" w14:textId="3EF310C3" w:rsidR="00AC42EA" w:rsidRDefault="00AC42EA"/>
    <w:p w14:paraId="3835613C" w14:textId="423A6EA2" w:rsidR="007633A1" w:rsidRDefault="007633A1"/>
    <w:p w14:paraId="075D278B" w14:textId="040D53DA" w:rsidR="007633A1" w:rsidRDefault="007633A1">
      <w:pPr>
        <w:rPr>
          <w:rtl/>
        </w:rPr>
      </w:pPr>
    </w:p>
    <w:p w14:paraId="43E01E65" w14:textId="07DAF77A" w:rsidR="00AC42EA" w:rsidRDefault="00AC42EA">
      <w:pPr>
        <w:rPr>
          <w:rtl/>
        </w:rPr>
      </w:pPr>
    </w:p>
    <w:p w14:paraId="409498C6" w14:textId="6EE07124" w:rsidR="00AC42EA" w:rsidRDefault="00AC42EA">
      <w:pPr>
        <w:rPr>
          <w:rtl/>
        </w:rPr>
      </w:pPr>
    </w:p>
    <w:p w14:paraId="1AF31818" w14:textId="0E7A9046" w:rsidR="00AC42EA" w:rsidRDefault="00154CE4">
      <w:pPr>
        <w:rPr>
          <w:rtl/>
        </w:rPr>
      </w:pPr>
      <w:r>
        <w:rPr>
          <w:noProof/>
          <w:lang w:val="en-IN" w:eastAsia="en-IN"/>
        </w:rPr>
        <w:drawing>
          <wp:inline distT="0" distB="0" distL="0" distR="0" wp14:anchorId="5F52DFF8" wp14:editId="3BA39AE8">
            <wp:extent cx="4172585" cy="342963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585" cy="342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229538" w14:textId="57C37FDA" w:rsidR="00AC42EA" w:rsidRDefault="00AC42EA">
      <w:pPr>
        <w:rPr>
          <w:rtl/>
        </w:rPr>
      </w:pPr>
    </w:p>
    <w:p w14:paraId="174017BD" w14:textId="21DD685B" w:rsidR="00051272" w:rsidRDefault="00051272">
      <w:bookmarkStart w:id="3" w:name="_GoBack"/>
      <w:bookmarkEnd w:id="3"/>
    </w:p>
    <w:sectPr w:rsidR="0005127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EE0"/>
    <w:rsid w:val="00051272"/>
    <w:rsid w:val="00154CE4"/>
    <w:rsid w:val="001D0EE0"/>
    <w:rsid w:val="001F57F5"/>
    <w:rsid w:val="00353C4D"/>
    <w:rsid w:val="00376811"/>
    <w:rsid w:val="00382D22"/>
    <w:rsid w:val="00453942"/>
    <w:rsid w:val="004E5059"/>
    <w:rsid w:val="00603919"/>
    <w:rsid w:val="006433FD"/>
    <w:rsid w:val="007633A1"/>
    <w:rsid w:val="00825D21"/>
    <w:rsid w:val="009013E7"/>
    <w:rsid w:val="009E1C32"/>
    <w:rsid w:val="00A0177C"/>
    <w:rsid w:val="00A36182"/>
    <w:rsid w:val="00A84036"/>
    <w:rsid w:val="00AA4E6B"/>
    <w:rsid w:val="00AC42EA"/>
    <w:rsid w:val="00B0604F"/>
    <w:rsid w:val="00BF1318"/>
    <w:rsid w:val="00BF2BC8"/>
    <w:rsid w:val="00D21A61"/>
    <w:rsid w:val="00D44393"/>
    <w:rsid w:val="00E4227D"/>
    <w:rsid w:val="00EF6A5C"/>
    <w:rsid w:val="00F3025F"/>
    <w:rsid w:val="00FB25B5"/>
    <w:rsid w:val="00FC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A0B74"/>
  <w15:chartTrackingRefBased/>
  <w15:docId w15:val="{FDBDA2D4-AEF8-4B31-8AE6-FD4E3E7C1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77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0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ut International center Nanomedicine</dc:creator>
  <cp:keywords/>
  <dc:description/>
  <cp:lastModifiedBy>Suganya S.</cp:lastModifiedBy>
  <cp:revision>3</cp:revision>
  <dcterms:created xsi:type="dcterms:W3CDTF">2020-12-19T21:35:00Z</dcterms:created>
  <dcterms:modified xsi:type="dcterms:W3CDTF">2022-07-27T13:36:00Z</dcterms:modified>
</cp:coreProperties>
</file>